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E9B" w:rsidRPr="0005450D" w:rsidRDefault="0005450D">
      <w:pPr>
        <w:pStyle w:val="Titre2"/>
        <w:rPr>
          <w:lang w:val="en-US"/>
        </w:rPr>
      </w:pPr>
      <w:bookmarkStart w:id="0" w:name="_Toc21629232"/>
      <w:r>
        <w:rPr>
          <w:lang w:val="en-US"/>
        </w:rPr>
        <w:t>L</w:t>
      </w:r>
      <w:r w:rsidR="00ED634F" w:rsidRPr="0005450D">
        <w:rPr>
          <w:spacing w:val="-11"/>
          <w:lang w:val="en-US"/>
        </w:rPr>
        <w:t>ist of codes and their definitions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6090"/>
      </w:tblGrid>
      <w:tr w:rsidR="00584243" w:rsidRPr="00215106" w:rsidTr="009C6742">
        <w:tc>
          <w:tcPr>
            <w:tcW w:w="2689" w:type="dxa"/>
            <w:shd w:val="clear" w:color="auto" w:fill="A6A6A6" w:themeFill="background1" w:themeFillShade="A6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06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6090" w:type="dxa"/>
            <w:shd w:val="clear" w:color="auto" w:fill="A6A6A6" w:themeFill="background1" w:themeFillShade="A6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06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the place where an observation takes place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location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a process related to a place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which is a literary inscription of the type: documents, report, guide, dashboard, analysis support, written action pla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ifacts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ry which is a socio</w:t>
            </w:r>
            <w:r w:rsidR="00ED634F">
              <w:rPr>
                <w:rFonts w:ascii="Times New Roman" w:hAnsi="Times New Roman" w:cs="Times New Roman"/>
                <w:sz w:val="24"/>
                <w:szCs w:val="24"/>
              </w:rPr>
              <w:t>technical artifact of the type: machine, computer program, software, interactive computer reports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mediary who is a human being, and also: their skills, knowledge or know-how 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ry that is a resource of the type: material or financial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 Intermediate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intermediary that would combine one or more of the follow</w:t>
            </w:r>
            <w:r w:rsidR="0005450D">
              <w:rPr>
                <w:rFonts w:ascii="Times New Roman" w:hAnsi="Times New Roman" w:cs="Times New Roman"/>
                <w:sz w:val="24"/>
                <w:szCs w:val="24"/>
              </w:rPr>
              <w:t>ing: literary inscription, soc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chnical artifact, human being or resource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8A6347">
              <w:rPr>
                <w:rFonts w:ascii="Times New Roman" w:hAnsi="Times New Roman" w:cs="Times New Roman"/>
                <w:sz w:val="24"/>
                <w:szCs w:val="24"/>
              </w:rPr>
              <w:t>Entity that associates intermedia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or example: an </w:t>
            </w:r>
            <w:r w:rsidRPr="008A6347">
              <w:rPr>
                <w:rFonts w:ascii="Times New Roman" w:hAnsi="Times New Roman" w:cs="Times New Roman"/>
                <w:sz w:val="24"/>
                <w:szCs w:val="24"/>
              </w:rPr>
              <w:t xml:space="preserve">organization,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 hu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ociatio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or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A mediator is able </w:t>
            </w:r>
            <w:r w:rsidRPr="00CE4E27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move other entities. It changes and creates connections that transform the networks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etwork is composed of actors or intermediaries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versy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825268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Competing representations of a situation within a given context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rgence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nection of entities </w:t>
            </w:r>
            <w:r w:rsidRPr="0005450D">
              <w:rPr>
                <w:rFonts w:ascii="Times New Roman" w:eastAsia="Times New Roman" w:hAnsi="Times New Roman" w:cs="Times New Roman"/>
                <w:color w:val="212121"/>
                <w:spacing w:val="-11"/>
                <w:sz w:val="24"/>
                <w:szCs w:val="24"/>
                <w:lang w:eastAsia="fr-CH"/>
              </w:rPr>
              <w:t>to its problematization and expansion of the network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05450D">
              <w:rPr>
                <w:rFonts w:ascii="Times New Roman" w:eastAsia="Times New Roman" w:hAnsi="Times New Roman" w:cs="Times New Roman"/>
                <w:color w:val="212121"/>
                <w:spacing w:val="-11"/>
                <w:sz w:val="24"/>
                <w:szCs w:val="24"/>
                <w:lang w:eastAsia="fr-CH"/>
              </w:rPr>
              <w:t>Strategy to connect entities to one's problematization in order to expand one's network, e.g. negotiation, creation of new role.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buted stock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05450D">
              <w:rPr>
                <w:rFonts w:ascii="Times New Roman" w:eastAsia="Times New Roman" w:hAnsi="Times New Roman" w:cs="Times New Roman"/>
                <w:color w:val="212121"/>
                <w:spacing w:val="-11"/>
                <w:sz w:val="24"/>
                <w:szCs w:val="24"/>
                <w:lang w:eastAsia="fr-CH"/>
              </w:rPr>
              <w:t>Actions revealed by an individual or a group, however, they are distributed by the interactions within the feedback system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role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earance of a new actor, role or interest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ormation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ormation of connections, processes, entities, feedback system or NPIS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e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earance of a new process, event, connectio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ology</w:t>
            </w:r>
          </w:p>
        </w:tc>
        <w:tc>
          <w:tcPr>
            <w:tcW w:w="6090" w:type="dxa"/>
            <w:shd w:val="clear" w:color="auto" w:fill="AEAAAA" w:themeFill="background2" w:themeFillShade="BF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ment related to time, to chronological evolutio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NPIS</w:t>
            </w:r>
            <w:r w:rsidR="00ED634F" w:rsidRPr="00825268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partially determines the extent to which feedback can engage interprofessional teams to improve their </w:t>
            </w:r>
            <w:r w:rsidR="00ED634F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nursing performance.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Feedback to interprofessional teams potentially </w:t>
            </w:r>
            <w:r w:rsidRPr="00825268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generates, through problematization, convergence or alignment, mobilization of entities into 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distributed </w:t>
            </w:r>
            <w:r w:rsidRPr="00825268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action to improve their nursing performance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825268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The actions of the actors in the feedback system partially determi</w:t>
            </w:r>
            <w:r w:rsidR="0005450D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ne the extent to which the NPIS</w:t>
            </w:r>
            <w:r w:rsidRPr="00825268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transforms. 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 w:rsidP="0005450D">
            <w:pPr>
              <w:pStyle w:val="Sansinterligne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Pr="0005450D" w:rsidRDefault="0005450D">
            <w:pPr>
              <w:pStyle w:val="Sansinterligne"/>
              <w:rPr>
                <w:rFonts w:ascii="Times New Roman" w:hAnsi="Times New Roman" w:cs="Times New Roman"/>
                <w:spacing w:val="-11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A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ppropriate choice of indicators and targets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 w:rsidP="0005450D">
            <w:pPr>
              <w:pStyle w:val="Sansinterligne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Pr="0005450D" w:rsidRDefault="0005450D">
            <w:pPr>
              <w:pStyle w:val="Sansinterligne"/>
              <w:rPr>
                <w:rFonts w:ascii="Times New Roman" w:hAnsi="Times New Roman" w:cs="Times New Roman"/>
                <w:spacing w:val="-11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</w:rPr>
              <w:t>A</w:t>
            </w:r>
            <w:proofErr w:type="spellStart"/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ppropriate</w:t>
            </w:r>
            <w:proofErr w:type="spellEnd"/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choice of a method f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or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transmitting 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indicator 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results </w:t>
            </w:r>
          </w:p>
        </w:tc>
      </w:tr>
      <w:tr w:rsidR="00584243" w:rsidRPr="0005450D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 w:rsidP="0005450D">
            <w:pPr>
              <w:pStyle w:val="Sansinterligne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Pr="0005450D" w:rsidRDefault="0005450D" w:rsidP="0005450D">
            <w:pPr>
              <w:pStyle w:val="Sansinterligne"/>
              <w:rPr>
                <w:rFonts w:ascii="Times New Roman" w:hAnsi="Times New Roman" w:cs="Times New Roman"/>
                <w:spacing w:val="-11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U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nderstandable informatio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Pre-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existence of dense connections 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within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NPIS networks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D634F">
              <w:rPr>
                <w:rFonts w:ascii="Times New Roman" w:hAnsi="Times New Roman" w:cs="Times New Roman"/>
                <w:sz w:val="24"/>
                <w:szCs w:val="24"/>
              </w:rPr>
              <w:t xml:space="preserve">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05450D">
              <w:rPr>
                <w:rFonts w:ascii="Times New Roman" w:hAnsi="Times New Roman" w:cs="Times New Roman"/>
                <w:sz w:val="24"/>
                <w:szCs w:val="24"/>
              </w:rPr>
              <w:t xml:space="preserve">poten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mi-regularity related to hypothesis 1</w:t>
            </w:r>
          </w:p>
        </w:tc>
      </w:tr>
      <w:tr w:rsidR="00584243" w:rsidRPr="0005450D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pacing w:val="-1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Recognition of problems</w:t>
            </w:r>
          </w:p>
        </w:tc>
      </w:tr>
      <w:tr w:rsidR="00584243" w:rsidRPr="0005450D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Activation of values</w:t>
            </w:r>
          </w:p>
        </w:tc>
      </w:tr>
      <w:tr w:rsidR="00584243" w:rsidRPr="0005450D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Introduction of additional informatio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 w:rsidP="0005450D">
            <w:pPr>
              <w:pStyle w:val="Sansinterligne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Pr="0005450D" w:rsidRDefault="0005450D" w:rsidP="0005450D">
            <w:pPr>
              <w:pStyle w:val="Sansinterligne"/>
              <w:rPr>
                <w:rFonts w:ascii="Times New Roman" w:hAnsi="Times New Roman" w:cs="Times New Roman"/>
                <w:spacing w:val="-11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I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n-depth conversations and critical reflectio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 w:rsidP="0005450D">
            <w:pPr>
              <w:pStyle w:val="Sansinterligne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Pr="0005450D" w:rsidRDefault="0005450D" w:rsidP="0005450D">
            <w:pPr>
              <w:pStyle w:val="Sansinterligne"/>
              <w:rPr>
                <w:rFonts w:ascii="Times New Roman" w:hAnsi="Times New Roman" w:cs="Times New Roman"/>
                <w:spacing w:val="-11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Agreement about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the values 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inherent in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the feedback 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processes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 w:rsidP="0005450D">
            <w:pPr>
              <w:pStyle w:val="Sansinterligne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Pr="0005450D" w:rsidRDefault="0005450D" w:rsidP="0005450D">
            <w:pPr>
              <w:pStyle w:val="Sansinterligne"/>
              <w:rPr>
                <w:rFonts w:ascii="Times New Roman" w:hAnsi="Times New Roman" w:cs="Times New Roman"/>
                <w:spacing w:val="-11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C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mpromise about the (best) 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plan 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to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improv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e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clinical 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practice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S</w:t>
            </w:r>
            <w:r w:rsidRPr="00AB1016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>ustainable adjustment and alignment of goals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  <w:bdr w:val="nil"/>
                <w:lang w:val="en-CA"/>
              </w:rPr>
              <w:t xml:space="preserve"> and priorities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otential semi-regularity related to hypothesis 2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AB1016">
              <w:rPr>
                <w:rFonts w:ascii="Times New Roman" w:eastAsia="Times New Roman" w:hAnsi="Times New Roman" w:cs="Times New Roman"/>
                <w:noProof/>
                <w:spacing w:val="-11"/>
                <w:sz w:val="24"/>
                <w:szCs w:val="24"/>
                <w:bdr w:val="nil"/>
                <w:lang w:val="en-CA"/>
              </w:rPr>
              <w:t>Feedback contributes to the transformation of the NPIS through</w:t>
            </w:r>
            <w:r>
              <w:rPr>
                <w:rFonts w:ascii="Times New Roman" w:eastAsia="Times New Roman" w:hAnsi="Times New Roman" w:cs="Times New Roman"/>
                <w:noProof/>
                <w:spacing w:val="-11"/>
                <w:sz w:val="24"/>
                <w:szCs w:val="24"/>
                <w:bdr w:val="nil"/>
                <w:lang w:val="en-CA"/>
              </w:rPr>
              <w:t xml:space="preserve"> </w:t>
            </w:r>
            <w:r w:rsidRPr="008C0434">
              <w:rPr>
                <w:rFonts w:ascii="Times New Roman" w:eastAsia="Times New Roman" w:hAnsi="Times New Roman" w:cs="Times New Roman"/>
                <w:noProof/>
                <w:spacing w:val="-11"/>
                <w:sz w:val="24"/>
                <w:szCs w:val="24"/>
                <w:bdr w:val="nil"/>
                <w:lang w:val="en-CA"/>
              </w:rPr>
              <w:t>an extension of intersystem mobilization</w:t>
            </w:r>
          </w:p>
        </w:tc>
      </w:tr>
      <w:tr w:rsidR="00584243" w:rsidRPr="009C426E" w:rsidTr="009C6742">
        <w:tc>
          <w:tcPr>
            <w:tcW w:w="2689" w:type="dxa"/>
            <w:shd w:val="clear" w:color="auto" w:fill="D9D9D9" w:themeFill="background1" w:themeFillShade="D9"/>
          </w:tcPr>
          <w:p w:rsidR="00327E9B" w:rsidRDefault="00ED634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Semi-reg.</w:t>
            </w:r>
          </w:p>
        </w:tc>
        <w:tc>
          <w:tcPr>
            <w:tcW w:w="6090" w:type="dxa"/>
            <w:shd w:val="clear" w:color="auto" w:fill="D9D9D9" w:themeFill="background1" w:themeFillShade="D9"/>
          </w:tcPr>
          <w:p w:rsidR="00327E9B" w:rsidRDefault="0005450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emi-regularity related to hypothesis 3</w:t>
            </w:r>
          </w:p>
        </w:tc>
      </w:tr>
    </w:tbl>
    <w:p w:rsidR="00584243" w:rsidRPr="0005450D" w:rsidRDefault="00584243" w:rsidP="00584243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p w:rsidR="00697386" w:rsidRPr="0005450D" w:rsidRDefault="009C426E">
      <w:pPr>
        <w:rPr>
          <w:lang w:val="en-US"/>
        </w:rPr>
      </w:pPr>
    </w:p>
    <w:sectPr w:rsidR="00697386" w:rsidRPr="0005450D" w:rsidSect="00D74411">
      <w:pgSz w:w="11907" w:h="16840" w:code="9"/>
      <w:pgMar w:top="1559" w:right="1559" w:bottom="1559" w:left="155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E6F41"/>
    <w:multiLevelType w:val="hybridMultilevel"/>
    <w:tmpl w:val="10BE9F8C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A94492"/>
    <w:multiLevelType w:val="multilevel"/>
    <w:tmpl w:val="C81453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4BC23F4"/>
    <w:multiLevelType w:val="multilevel"/>
    <w:tmpl w:val="1F86A9A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A5F31C8"/>
    <w:multiLevelType w:val="multilevel"/>
    <w:tmpl w:val="11C628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243"/>
    <w:rsid w:val="0005450D"/>
    <w:rsid w:val="001A72DB"/>
    <w:rsid w:val="00327E9B"/>
    <w:rsid w:val="00584243"/>
    <w:rsid w:val="009B7769"/>
    <w:rsid w:val="009C426E"/>
    <w:rsid w:val="00D77244"/>
    <w:rsid w:val="00ED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89BADE"/>
  <w15:chartTrackingRefBased/>
  <w15:docId w15:val="{C67A0329-B76B-405F-9DCC-7786DC8A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243"/>
    <w:pPr>
      <w:spacing w:after="0" w:line="240" w:lineRule="auto"/>
    </w:pPr>
    <w:rPr>
      <w:rFonts w:ascii="Arial" w:hAnsi="Arial"/>
      <w:sz w:val="20"/>
      <w:szCs w:val="20"/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584243"/>
    <w:pPr>
      <w:keepNext/>
      <w:keepLines/>
      <w:spacing w:after="120" w:line="36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itre2">
    <w:name w:val="heading 2"/>
    <w:basedOn w:val="Normal"/>
    <w:link w:val="Titre2Car"/>
    <w:uiPriority w:val="9"/>
    <w:qFormat/>
    <w:rsid w:val="00584243"/>
    <w:pPr>
      <w:spacing w:after="120" w:line="36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84243"/>
    <w:rPr>
      <w:rFonts w:ascii="Times New Roman" w:eastAsiaTheme="majorEastAsia" w:hAnsi="Times New Roman" w:cstheme="majorBidi"/>
      <w:b/>
      <w:sz w:val="24"/>
      <w:szCs w:val="32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584243"/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styleId="Sansinterligne">
    <w:name w:val="No Spacing"/>
    <w:link w:val="SansinterligneCar"/>
    <w:uiPriority w:val="1"/>
    <w:qFormat/>
    <w:rsid w:val="00584243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584243"/>
    <w:rPr>
      <w:rFonts w:ascii="Arial" w:hAnsi="Arial"/>
      <w:sz w:val="20"/>
      <w:szCs w:val="20"/>
    </w:rPr>
  </w:style>
  <w:style w:type="table" w:styleId="Grilledutableau">
    <w:name w:val="Table Grid"/>
    <w:basedOn w:val="TableauNormal"/>
    <w:uiPriority w:val="39"/>
    <w:rsid w:val="00584243"/>
    <w:pPr>
      <w:spacing w:after="0" w:line="240" w:lineRule="auto"/>
    </w:pPr>
    <w:rPr>
      <w:rFonts w:ascii="Arial" w:hAnsi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in Joachim</dc:creator>
  <cp:keywords>, docId:AF7474EC00E25B09309F5F182DB51101</cp:keywords>
  <dc:description/>
  <cp:lastModifiedBy>Rapin Joachim</cp:lastModifiedBy>
  <cp:revision>5</cp:revision>
  <dcterms:created xsi:type="dcterms:W3CDTF">2022-03-10T20:14:00Z</dcterms:created>
  <dcterms:modified xsi:type="dcterms:W3CDTF">2022-09-29T07:44:00Z</dcterms:modified>
</cp:coreProperties>
</file>